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45C41" w14:textId="0176B586" w:rsidR="009B69B2" w:rsidRPr="009B69B2" w:rsidRDefault="009B69B2" w:rsidP="009B69B2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B69B2">
        <w:rPr>
          <w:rFonts w:ascii="Times New Roman" w:hAnsi="Times New Roman" w:cs="Times New Roman"/>
          <w:b/>
          <w:sz w:val="24"/>
          <w:szCs w:val="24"/>
        </w:rPr>
        <w:t>S</w:t>
      </w:r>
      <w:r w:rsidRPr="009B69B2">
        <w:rPr>
          <w:rFonts w:ascii="Times New Roman" w:hAnsi="Times New Roman" w:cs="Times New Roman"/>
          <w:b/>
          <w:sz w:val="24"/>
          <w:szCs w:val="24"/>
        </w:rPr>
        <w:t>2 Table</w:t>
      </w:r>
      <w:r w:rsidRPr="009B69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B69B2">
        <w:rPr>
          <w:rFonts w:ascii="Times New Roman" w:hAnsi="Times New Roman" w:cs="Times New Roman"/>
          <w:sz w:val="24"/>
          <w:szCs w:val="24"/>
        </w:rPr>
        <w:t>Loading and Cross Loadings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777"/>
        <w:gridCol w:w="778"/>
        <w:gridCol w:w="778"/>
        <w:gridCol w:w="779"/>
        <w:gridCol w:w="779"/>
        <w:gridCol w:w="779"/>
        <w:gridCol w:w="779"/>
        <w:gridCol w:w="779"/>
        <w:gridCol w:w="779"/>
      </w:tblGrid>
      <w:tr w:rsidR="009B69B2" w:rsidRPr="006013B6" w14:paraId="7E0EB748" w14:textId="77777777" w:rsidTr="007B7006">
        <w:tc>
          <w:tcPr>
            <w:tcW w:w="1496" w:type="dxa"/>
            <w:tcBorders>
              <w:bottom w:val="single" w:sz="4" w:space="0" w:color="auto"/>
            </w:tcBorders>
          </w:tcPr>
          <w:p w14:paraId="2FD40A0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4923F6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REL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9984D5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A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2DB7EC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CT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99BB4B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MFQ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571C10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OP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807FC5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TRY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5698AA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PSV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CF9D13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AT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6DCC21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ITR</w:t>
            </w:r>
          </w:p>
        </w:tc>
      </w:tr>
      <w:tr w:rsidR="009B69B2" w:rsidRPr="006013B6" w14:paraId="0D68A513" w14:textId="77777777" w:rsidTr="007B7006">
        <w:tc>
          <w:tcPr>
            <w:tcW w:w="1496" w:type="dxa"/>
            <w:tcBorders>
              <w:top w:val="single" w:sz="4" w:space="0" w:color="auto"/>
            </w:tcBorders>
          </w:tcPr>
          <w:p w14:paraId="159A379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REL1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852C3F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A34B21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2A13AF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E60773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5C95BA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8CD1E9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01C087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E7D5CC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A5D03D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9B69B2" w:rsidRPr="006013B6" w14:paraId="1FF1E554" w14:textId="77777777" w:rsidTr="007B7006">
        <w:tc>
          <w:tcPr>
            <w:tcW w:w="1496" w:type="dxa"/>
          </w:tcPr>
          <w:p w14:paraId="0291813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REL2</w:t>
            </w:r>
          </w:p>
        </w:tc>
        <w:tc>
          <w:tcPr>
            <w:tcW w:w="829" w:type="dxa"/>
          </w:tcPr>
          <w:p w14:paraId="23165D5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2</w:t>
            </w:r>
          </w:p>
        </w:tc>
        <w:tc>
          <w:tcPr>
            <w:tcW w:w="829" w:type="dxa"/>
          </w:tcPr>
          <w:p w14:paraId="2C06B37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829" w:type="dxa"/>
          </w:tcPr>
          <w:p w14:paraId="181F87D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830" w:type="dxa"/>
          </w:tcPr>
          <w:p w14:paraId="0CAB120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830" w:type="dxa"/>
          </w:tcPr>
          <w:p w14:paraId="19DE947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830" w:type="dxa"/>
          </w:tcPr>
          <w:p w14:paraId="0AF28CD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830" w:type="dxa"/>
          </w:tcPr>
          <w:p w14:paraId="16121EB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830" w:type="dxa"/>
          </w:tcPr>
          <w:p w14:paraId="50317A6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830" w:type="dxa"/>
          </w:tcPr>
          <w:p w14:paraId="153150B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</w:tr>
      <w:tr w:rsidR="009B69B2" w:rsidRPr="006013B6" w14:paraId="22FFF801" w14:textId="77777777" w:rsidTr="007B7006">
        <w:tc>
          <w:tcPr>
            <w:tcW w:w="1496" w:type="dxa"/>
          </w:tcPr>
          <w:p w14:paraId="1DF79C7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REL3</w:t>
            </w:r>
          </w:p>
        </w:tc>
        <w:tc>
          <w:tcPr>
            <w:tcW w:w="829" w:type="dxa"/>
          </w:tcPr>
          <w:p w14:paraId="3F3B1A2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4</w:t>
            </w:r>
          </w:p>
        </w:tc>
        <w:tc>
          <w:tcPr>
            <w:tcW w:w="829" w:type="dxa"/>
          </w:tcPr>
          <w:p w14:paraId="5966896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829" w:type="dxa"/>
          </w:tcPr>
          <w:p w14:paraId="4DB31D3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830" w:type="dxa"/>
          </w:tcPr>
          <w:p w14:paraId="6B73F80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830" w:type="dxa"/>
          </w:tcPr>
          <w:p w14:paraId="5AFE2D5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830" w:type="dxa"/>
          </w:tcPr>
          <w:p w14:paraId="641DF02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830" w:type="dxa"/>
          </w:tcPr>
          <w:p w14:paraId="6B9376B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830" w:type="dxa"/>
          </w:tcPr>
          <w:p w14:paraId="133F17B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830" w:type="dxa"/>
          </w:tcPr>
          <w:p w14:paraId="767C8B7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9B69B2" w:rsidRPr="006013B6" w14:paraId="32A29934" w14:textId="77777777" w:rsidTr="007B7006">
        <w:tc>
          <w:tcPr>
            <w:tcW w:w="1496" w:type="dxa"/>
          </w:tcPr>
          <w:p w14:paraId="50D9FDD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REL4</w:t>
            </w:r>
          </w:p>
        </w:tc>
        <w:tc>
          <w:tcPr>
            <w:tcW w:w="829" w:type="dxa"/>
          </w:tcPr>
          <w:p w14:paraId="55EB821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0</w:t>
            </w:r>
          </w:p>
        </w:tc>
        <w:tc>
          <w:tcPr>
            <w:tcW w:w="829" w:type="dxa"/>
          </w:tcPr>
          <w:p w14:paraId="46EA583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829" w:type="dxa"/>
          </w:tcPr>
          <w:p w14:paraId="27460D3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830" w:type="dxa"/>
          </w:tcPr>
          <w:p w14:paraId="4576DB4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830" w:type="dxa"/>
          </w:tcPr>
          <w:p w14:paraId="7BC68E1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830" w:type="dxa"/>
          </w:tcPr>
          <w:p w14:paraId="0B456EF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830" w:type="dxa"/>
          </w:tcPr>
          <w:p w14:paraId="01BE70D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830" w:type="dxa"/>
          </w:tcPr>
          <w:p w14:paraId="01FAC42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830" w:type="dxa"/>
          </w:tcPr>
          <w:p w14:paraId="0C44489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</w:tr>
      <w:tr w:rsidR="009B69B2" w:rsidRPr="006013B6" w14:paraId="61784D52" w14:textId="77777777" w:rsidTr="007B7006">
        <w:tc>
          <w:tcPr>
            <w:tcW w:w="1496" w:type="dxa"/>
          </w:tcPr>
          <w:p w14:paraId="22DC40D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ASE1</w:t>
            </w:r>
          </w:p>
        </w:tc>
        <w:tc>
          <w:tcPr>
            <w:tcW w:w="829" w:type="dxa"/>
          </w:tcPr>
          <w:p w14:paraId="76B1584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829" w:type="dxa"/>
          </w:tcPr>
          <w:p w14:paraId="0C941DD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829" w:type="dxa"/>
          </w:tcPr>
          <w:p w14:paraId="2948B12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830" w:type="dxa"/>
          </w:tcPr>
          <w:p w14:paraId="64C19B1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830" w:type="dxa"/>
          </w:tcPr>
          <w:p w14:paraId="7267540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830" w:type="dxa"/>
          </w:tcPr>
          <w:p w14:paraId="010ED9B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830" w:type="dxa"/>
          </w:tcPr>
          <w:p w14:paraId="31C25D0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830" w:type="dxa"/>
          </w:tcPr>
          <w:p w14:paraId="0876B2F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830" w:type="dxa"/>
          </w:tcPr>
          <w:p w14:paraId="4CBBF37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9B69B2" w:rsidRPr="006013B6" w14:paraId="729CCD40" w14:textId="77777777" w:rsidTr="007B7006">
        <w:tc>
          <w:tcPr>
            <w:tcW w:w="1496" w:type="dxa"/>
          </w:tcPr>
          <w:p w14:paraId="5F3B3B9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ASE2</w:t>
            </w:r>
          </w:p>
        </w:tc>
        <w:tc>
          <w:tcPr>
            <w:tcW w:w="829" w:type="dxa"/>
          </w:tcPr>
          <w:p w14:paraId="7E6948B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829" w:type="dxa"/>
          </w:tcPr>
          <w:p w14:paraId="2818B92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2</w:t>
            </w:r>
          </w:p>
        </w:tc>
        <w:tc>
          <w:tcPr>
            <w:tcW w:w="829" w:type="dxa"/>
          </w:tcPr>
          <w:p w14:paraId="5782F6A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830" w:type="dxa"/>
          </w:tcPr>
          <w:p w14:paraId="563CA84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830" w:type="dxa"/>
          </w:tcPr>
          <w:p w14:paraId="7010763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830" w:type="dxa"/>
          </w:tcPr>
          <w:p w14:paraId="4293442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830" w:type="dxa"/>
          </w:tcPr>
          <w:p w14:paraId="26AADD9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830" w:type="dxa"/>
          </w:tcPr>
          <w:p w14:paraId="0403DE0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830" w:type="dxa"/>
          </w:tcPr>
          <w:p w14:paraId="236847F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9B69B2" w:rsidRPr="006013B6" w14:paraId="34B40AEB" w14:textId="77777777" w:rsidTr="007B7006">
        <w:tc>
          <w:tcPr>
            <w:tcW w:w="1496" w:type="dxa"/>
          </w:tcPr>
          <w:p w14:paraId="047B154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ASE3</w:t>
            </w:r>
          </w:p>
        </w:tc>
        <w:tc>
          <w:tcPr>
            <w:tcW w:w="829" w:type="dxa"/>
          </w:tcPr>
          <w:p w14:paraId="00EAFB9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829" w:type="dxa"/>
          </w:tcPr>
          <w:p w14:paraId="51C374D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6</w:t>
            </w:r>
          </w:p>
        </w:tc>
        <w:tc>
          <w:tcPr>
            <w:tcW w:w="829" w:type="dxa"/>
          </w:tcPr>
          <w:p w14:paraId="5265A4B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830" w:type="dxa"/>
          </w:tcPr>
          <w:p w14:paraId="206D9CB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830" w:type="dxa"/>
          </w:tcPr>
          <w:p w14:paraId="2820BDF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830" w:type="dxa"/>
          </w:tcPr>
          <w:p w14:paraId="0B2579A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830" w:type="dxa"/>
          </w:tcPr>
          <w:p w14:paraId="37B83D2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830" w:type="dxa"/>
          </w:tcPr>
          <w:p w14:paraId="320FD4D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830" w:type="dxa"/>
          </w:tcPr>
          <w:p w14:paraId="24643E3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9B69B2" w:rsidRPr="006013B6" w14:paraId="2D3BBF5A" w14:textId="77777777" w:rsidTr="007B7006">
        <w:tc>
          <w:tcPr>
            <w:tcW w:w="1496" w:type="dxa"/>
          </w:tcPr>
          <w:p w14:paraId="7A1396A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ASE4</w:t>
            </w:r>
          </w:p>
        </w:tc>
        <w:tc>
          <w:tcPr>
            <w:tcW w:w="829" w:type="dxa"/>
          </w:tcPr>
          <w:p w14:paraId="5C87C19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829" w:type="dxa"/>
          </w:tcPr>
          <w:p w14:paraId="5F19880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6</w:t>
            </w:r>
          </w:p>
        </w:tc>
        <w:tc>
          <w:tcPr>
            <w:tcW w:w="829" w:type="dxa"/>
          </w:tcPr>
          <w:p w14:paraId="71836E4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830" w:type="dxa"/>
          </w:tcPr>
          <w:p w14:paraId="5A2A3A1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830" w:type="dxa"/>
          </w:tcPr>
          <w:p w14:paraId="210342E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830" w:type="dxa"/>
          </w:tcPr>
          <w:p w14:paraId="152B24E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830" w:type="dxa"/>
          </w:tcPr>
          <w:p w14:paraId="3333DBE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830" w:type="dxa"/>
          </w:tcPr>
          <w:p w14:paraId="678918C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830" w:type="dxa"/>
          </w:tcPr>
          <w:p w14:paraId="1188193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</w:tr>
      <w:tr w:rsidR="009B69B2" w:rsidRPr="006013B6" w14:paraId="62491C2B" w14:textId="77777777" w:rsidTr="007B7006">
        <w:tc>
          <w:tcPr>
            <w:tcW w:w="1496" w:type="dxa"/>
          </w:tcPr>
          <w:p w14:paraId="6828A2E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CT1</w:t>
            </w:r>
          </w:p>
        </w:tc>
        <w:tc>
          <w:tcPr>
            <w:tcW w:w="829" w:type="dxa"/>
          </w:tcPr>
          <w:p w14:paraId="79FE757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829" w:type="dxa"/>
          </w:tcPr>
          <w:p w14:paraId="31EE737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829" w:type="dxa"/>
          </w:tcPr>
          <w:p w14:paraId="23D0461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830" w:type="dxa"/>
          </w:tcPr>
          <w:p w14:paraId="081EB4F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830" w:type="dxa"/>
          </w:tcPr>
          <w:p w14:paraId="1D11D0F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830" w:type="dxa"/>
          </w:tcPr>
          <w:p w14:paraId="4F8B182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830" w:type="dxa"/>
          </w:tcPr>
          <w:p w14:paraId="262B853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830" w:type="dxa"/>
          </w:tcPr>
          <w:p w14:paraId="6EA3378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830" w:type="dxa"/>
          </w:tcPr>
          <w:p w14:paraId="0696CD2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</w:tr>
      <w:tr w:rsidR="009B69B2" w:rsidRPr="006013B6" w14:paraId="762D4C4C" w14:textId="77777777" w:rsidTr="007B7006">
        <w:tc>
          <w:tcPr>
            <w:tcW w:w="1496" w:type="dxa"/>
          </w:tcPr>
          <w:p w14:paraId="29CA970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CT2</w:t>
            </w:r>
          </w:p>
        </w:tc>
        <w:tc>
          <w:tcPr>
            <w:tcW w:w="829" w:type="dxa"/>
          </w:tcPr>
          <w:p w14:paraId="5C0FE51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829" w:type="dxa"/>
          </w:tcPr>
          <w:p w14:paraId="68D49A7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829" w:type="dxa"/>
          </w:tcPr>
          <w:p w14:paraId="3F37A64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1</w:t>
            </w:r>
          </w:p>
        </w:tc>
        <w:tc>
          <w:tcPr>
            <w:tcW w:w="830" w:type="dxa"/>
          </w:tcPr>
          <w:p w14:paraId="54F27E6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830" w:type="dxa"/>
          </w:tcPr>
          <w:p w14:paraId="75E73CD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830" w:type="dxa"/>
          </w:tcPr>
          <w:p w14:paraId="431693C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830" w:type="dxa"/>
          </w:tcPr>
          <w:p w14:paraId="5430C4D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830" w:type="dxa"/>
          </w:tcPr>
          <w:p w14:paraId="6DFD1E4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830" w:type="dxa"/>
          </w:tcPr>
          <w:p w14:paraId="227ED13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9B69B2" w:rsidRPr="006013B6" w14:paraId="384EDC51" w14:textId="77777777" w:rsidTr="007B7006">
        <w:tc>
          <w:tcPr>
            <w:tcW w:w="1496" w:type="dxa"/>
          </w:tcPr>
          <w:p w14:paraId="42D5029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CT3</w:t>
            </w:r>
          </w:p>
        </w:tc>
        <w:tc>
          <w:tcPr>
            <w:tcW w:w="829" w:type="dxa"/>
          </w:tcPr>
          <w:p w14:paraId="00D0FB7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829" w:type="dxa"/>
          </w:tcPr>
          <w:p w14:paraId="6C4B452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29" w:type="dxa"/>
          </w:tcPr>
          <w:p w14:paraId="1EA8522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1</w:t>
            </w:r>
          </w:p>
        </w:tc>
        <w:tc>
          <w:tcPr>
            <w:tcW w:w="830" w:type="dxa"/>
          </w:tcPr>
          <w:p w14:paraId="3A6503C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830" w:type="dxa"/>
          </w:tcPr>
          <w:p w14:paraId="504EC00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830" w:type="dxa"/>
          </w:tcPr>
          <w:p w14:paraId="782AE65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830" w:type="dxa"/>
          </w:tcPr>
          <w:p w14:paraId="20D2E70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830" w:type="dxa"/>
          </w:tcPr>
          <w:p w14:paraId="55F6C2F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830" w:type="dxa"/>
          </w:tcPr>
          <w:p w14:paraId="76A1CD5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</w:tr>
      <w:tr w:rsidR="009B69B2" w:rsidRPr="006013B6" w14:paraId="1B7F324F" w14:textId="77777777" w:rsidTr="007B7006">
        <w:tc>
          <w:tcPr>
            <w:tcW w:w="1496" w:type="dxa"/>
          </w:tcPr>
          <w:p w14:paraId="4466F04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CT4</w:t>
            </w:r>
          </w:p>
        </w:tc>
        <w:tc>
          <w:tcPr>
            <w:tcW w:w="829" w:type="dxa"/>
          </w:tcPr>
          <w:p w14:paraId="3C1DDB3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829" w:type="dxa"/>
          </w:tcPr>
          <w:p w14:paraId="606FC8F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829" w:type="dxa"/>
          </w:tcPr>
          <w:p w14:paraId="3B7E5CF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6</w:t>
            </w:r>
          </w:p>
        </w:tc>
        <w:tc>
          <w:tcPr>
            <w:tcW w:w="830" w:type="dxa"/>
          </w:tcPr>
          <w:p w14:paraId="79C22FE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830" w:type="dxa"/>
          </w:tcPr>
          <w:p w14:paraId="29B46A2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830" w:type="dxa"/>
          </w:tcPr>
          <w:p w14:paraId="09599E6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830" w:type="dxa"/>
          </w:tcPr>
          <w:p w14:paraId="4E1ECAC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830" w:type="dxa"/>
          </w:tcPr>
          <w:p w14:paraId="0E55393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830" w:type="dxa"/>
          </w:tcPr>
          <w:p w14:paraId="767FAF9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</w:tr>
      <w:tr w:rsidR="009B69B2" w:rsidRPr="006013B6" w14:paraId="0E3BB1D0" w14:textId="77777777" w:rsidTr="007B7006">
        <w:tc>
          <w:tcPr>
            <w:tcW w:w="1496" w:type="dxa"/>
          </w:tcPr>
          <w:p w14:paraId="79B9B21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MFQ1</w:t>
            </w:r>
          </w:p>
        </w:tc>
        <w:tc>
          <w:tcPr>
            <w:tcW w:w="829" w:type="dxa"/>
          </w:tcPr>
          <w:p w14:paraId="63F177A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829" w:type="dxa"/>
          </w:tcPr>
          <w:p w14:paraId="4187A86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829" w:type="dxa"/>
          </w:tcPr>
          <w:p w14:paraId="0C54E28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830" w:type="dxa"/>
          </w:tcPr>
          <w:p w14:paraId="2F83C7E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830" w:type="dxa"/>
          </w:tcPr>
          <w:p w14:paraId="6D981DB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830" w:type="dxa"/>
          </w:tcPr>
          <w:p w14:paraId="7FB7DB0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830" w:type="dxa"/>
          </w:tcPr>
          <w:p w14:paraId="4B5B742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830" w:type="dxa"/>
          </w:tcPr>
          <w:p w14:paraId="0E834AA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830" w:type="dxa"/>
          </w:tcPr>
          <w:p w14:paraId="5DD34CF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</w:tr>
      <w:tr w:rsidR="009B69B2" w:rsidRPr="006013B6" w14:paraId="62566405" w14:textId="77777777" w:rsidTr="007B7006">
        <w:tc>
          <w:tcPr>
            <w:tcW w:w="1496" w:type="dxa"/>
          </w:tcPr>
          <w:p w14:paraId="2321407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MFQ2</w:t>
            </w:r>
          </w:p>
        </w:tc>
        <w:tc>
          <w:tcPr>
            <w:tcW w:w="829" w:type="dxa"/>
          </w:tcPr>
          <w:p w14:paraId="4DB40A0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829" w:type="dxa"/>
          </w:tcPr>
          <w:p w14:paraId="0EF06EE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829" w:type="dxa"/>
          </w:tcPr>
          <w:p w14:paraId="38DA6F2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830" w:type="dxa"/>
          </w:tcPr>
          <w:p w14:paraId="2EE6F49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1</w:t>
            </w:r>
          </w:p>
        </w:tc>
        <w:tc>
          <w:tcPr>
            <w:tcW w:w="830" w:type="dxa"/>
          </w:tcPr>
          <w:p w14:paraId="6D426BB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830" w:type="dxa"/>
          </w:tcPr>
          <w:p w14:paraId="282B5F6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830" w:type="dxa"/>
          </w:tcPr>
          <w:p w14:paraId="22F7486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830" w:type="dxa"/>
          </w:tcPr>
          <w:p w14:paraId="03A0B54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830" w:type="dxa"/>
          </w:tcPr>
          <w:p w14:paraId="4756A72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 w:rsidR="009B69B2" w:rsidRPr="006013B6" w14:paraId="3E493DDF" w14:textId="77777777" w:rsidTr="007B7006">
        <w:tc>
          <w:tcPr>
            <w:tcW w:w="1496" w:type="dxa"/>
          </w:tcPr>
          <w:p w14:paraId="2747F52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MFQ3</w:t>
            </w:r>
          </w:p>
        </w:tc>
        <w:tc>
          <w:tcPr>
            <w:tcW w:w="829" w:type="dxa"/>
          </w:tcPr>
          <w:p w14:paraId="0E948AC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829" w:type="dxa"/>
          </w:tcPr>
          <w:p w14:paraId="739C8AD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829" w:type="dxa"/>
          </w:tcPr>
          <w:p w14:paraId="5787742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830" w:type="dxa"/>
          </w:tcPr>
          <w:p w14:paraId="02800DC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0</w:t>
            </w:r>
          </w:p>
        </w:tc>
        <w:tc>
          <w:tcPr>
            <w:tcW w:w="830" w:type="dxa"/>
          </w:tcPr>
          <w:p w14:paraId="059C7C2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830" w:type="dxa"/>
          </w:tcPr>
          <w:p w14:paraId="5F54CD1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830" w:type="dxa"/>
          </w:tcPr>
          <w:p w14:paraId="534D277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830" w:type="dxa"/>
          </w:tcPr>
          <w:p w14:paraId="51F0DB2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830" w:type="dxa"/>
          </w:tcPr>
          <w:p w14:paraId="20141A7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9B69B2" w:rsidRPr="006013B6" w14:paraId="512D5EE9" w14:textId="77777777" w:rsidTr="007B7006">
        <w:tc>
          <w:tcPr>
            <w:tcW w:w="1496" w:type="dxa"/>
          </w:tcPr>
          <w:p w14:paraId="1AD775A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MFQ4</w:t>
            </w:r>
          </w:p>
        </w:tc>
        <w:tc>
          <w:tcPr>
            <w:tcW w:w="829" w:type="dxa"/>
          </w:tcPr>
          <w:p w14:paraId="56C9086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829" w:type="dxa"/>
          </w:tcPr>
          <w:p w14:paraId="7954C3A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829" w:type="dxa"/>
          </w:tcPr>
          <w:p w14:paraId="43E345F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830" w:type="dxa"/>
          </w:tcPr>
          <w:p w14:paraId="00FF320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2</w:t>
            </w:r>
          </w:p>
        </w:tc>
        <w:tc>
          <w:tcPr>
            <w:tcW w:w="830" w:type="dxa"/>
          </w:tcPr>
          <w:p w14:paraId="592FEE1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30" w:type="dxa"/>
          </w:tcPr>
          <w:p w14:paraId="1ECDF29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830" w:type="dxa"/>
          </w:tcPr>
          <w:p w14:paraId="5DE0C1C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30" w:type="dxa"/>
          </w:tcPr>
          <w:p w14:paraId="1275F1B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830" w:type="dxa"/>
          </w:tcPr>
          <w:p w14:paraId="51C6C2D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9B69B2" w:rsidRPr="006013B6" w14:paraId="3FF228BA" w14:textId="77777777" w:rsidTr="007B7006">
        <w:tc>
          <w:tcPr>
            <w:tcW w:w="1496" w:type="dxa"/>
          </w:tcPr>
          <w:p w14:paraId="549F024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OP1</w:t>
            </w:r>
          </w:p>
        </w:tc>
        <w:tc>
          <w:tcPr>
            <w:tcW w:w="829" w:type="dxa"/>
          </w:tcPr>
          <w:p w14:paraId="73287F9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829" w:type="dxa"/>
          </w:tcPr>
          <w:p w14:paraId="73B3BD7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829" w:type="dxa"/>
          </w:tcPr>
          <w:p w14:paraId="5178509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830" w:type="dxa"/>
          </w:tcPr>
          <w:p w14:paraId="0FB8093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830" w:type="dxa"/>
          </w:tcPr>
          <w:p w14:paraId="22467FD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830" w:type="dxa"/>
          </w:tcPr>
          <w:p w14:paraId="05A2199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830" w:type="dxa"/>
          </w:tcPr>
          <w:p w14:paraId="36BBA2B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830" w:type="dxa"/>
          </w:tcPr>
          <w:p w14:paraId="575D6A6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830" w:type="dxa"/>
          </w:tcPr>
          <w:p w14:paraId="35C7757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</w:tr>
      <w:tr w:rsidR="009B69B2" w:rsidRPr="006013B6" w14:paraId="69DA43A8" w14:textId="77777777" w:rsidTr="007B7006">
        <w:tc>
          <w:tcPr>
            <w:tcW w:w="1496" w:type="dxa"/>
          </w:tcPr>
          <w:p w14:paraId="481140E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OP2</w:t>
            </w:r>
          </w:p>
        </w:tc>
        <w:tc>
          <w:tcPr>
            <w:tcW w:w="829" w:type="dxa"/>
          </w:tcPr>
          <w:p w14:paraId="58F30BB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829" w:type="dxa"/>
          </w:tcPr>
          <w:p w14:paraId="7F15881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829" w:type="dxa"/>
          </w:tcPr>
          <w:p w14:paraId="7812593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830" w:type="dxa"/>
          </w:tcPr>
          <w:p w14:paraId="72F610E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830" w:type="dxa"/>
          </w:tcPr>
          <w:p w14:paraId="64F3AAC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2</w:t>
            </w:r>
          </w:p>
        </w:tc>
        <w:tc>
          <w:tcPr>
            <w:tcW w:w="830" w:type="dxa"/>
          </w:tcPr>
          <w:p w14:paraId="72ECC44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830" w:type="dxa"/>
          </w:tcPr>
          <w:p w14:paraId="0031D18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830" w:type="dxa"/>
          </w:tcPr>
          <w:p w14:paraId="123FC85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830" w:type="dxa"/>
          </w:tcPr>
          <w:p w14:paraId="33F5701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9B69B2" w:rsidRPr="006013B6" w14:paraId="44F9D72C" w14:textId="77777777" w:rsidTr="007B7006">
        <w:tc>
          <w:tcPr>
            <w:tcW w:w="1496" w:type="dxa"/>
          </w:tcPr>
          <w:p w14:paraId="7562688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OP3</w:t>
            </w:r>
          </w:p>
        </w:tc>
        <w:tc>
          <w:tcPr>
            <w:tcW w:w="829" w:type="dxa"/>
          </w:tcPr>
          <w:p w14:paraId="5B50335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829" w:type="dxa"/>
          </w:tcPr>
          <w:p w14:paraId="2ECDA07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829" w:type="dxa"/>
          </w:tcPr>
          <w:p w14:paraId="2190C5C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830" w:type="dxa"/>
          </w:tcPr>
          <w:p w14:paraId="49FF212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30" w:type="dxa"/>
          </w:tcPr>
          <w:p w14:paraId="5BA7BD2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1</w:t>
            </w:r>
          </w:p>
        </w:tc>
        <w:tc>
          <w:tcPr>
            <w:tcW w:w="830" w:type="dxa"/>
          </w:tcPr>
          <w:p w14:paraId="4D10F8F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830" w:type="dxa"/>
          </w:tcPr>
          <w:p w14:paraId="1F2B9CC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830" w:type="dxa"/>
          </w:tcPr>
          <w:p w14:paraId="672A6CF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830" w:type="dxa"/>
          </w:tcPr>
          <w:p w14:paraId="61A2FE1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</w:tr>
      <w:tr w:rsidR="009B69B2" w:rsidRPr="006013B6" w14:paraId="09E3B2AE" w14:textId="77777777" w:rsidTr="007B7006">
        <w:tc>
          <w:tcPr>
            <w:tcW w:w="1496" w:type="dxa"/>
          </w:tcPr>
          <w:p w14:paraId="3FC09CA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OP4</w:t>
            </w:r>
          </w:p>
        </w:tc>
        <w:tc>
          <w:tcPr>
            <w:tcW w:w="829" w:type="dxa"/>
          </w:tcPr>
          <w:p w14:paraId="5B45D10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829" w:type="dxa"/>
          </w:tcPr>
          <w:p w14:paraId="20712C7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829" w:type="dxa"/>
          </w:tcPr>
          <w:p w14:paraId="30C3EE8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830" w:type="dxa"/>
          </w:tcPr>
          <w:p w14:paraId="67A1AED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830" w:type="dxa"/>
          </w:tcPr>
          <w:p w14:paraId="40BC6D9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7</w:t>
            </w:r>
          </w:p>
        </w:tc>
        <w:tc>
          <w:tcPr>
            <w:tcW w:w="830" w:type="dxa"/>
          </w:tcPr>
          <w:p w14:paraId="17C5997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830" w:type="dxa"/>
          </w:tcPr>
          <w:p w14:paraId="129C5E7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830" w:type="dxa"/>
          </w:tcPr>
          <w:p w14:paraId="13E1C47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830" w:type="dxa"/>
          </w:tcPr>
          <w:p w14:paraId="573AE80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  <w:tr w:rsidR="009B69B2" w:rsidRPr="006013B6" w14:paraId="6E881EAB" w14:textId="77777777" w:rsidTr="007B7006">
        <w:tc>
          <w:tcPr>
            <w:tcW w:w="1496" w:type="dxa"/>
          </w:tcPr>
          <w:p w14:paraId="7F4A6CC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TRY1</w:t>
            </w:r>
          </w:p>
        </w:tc>
        <w:tc>
          <w:tcPr>
            <w:tcW w:w="829" w:type="dxa"/>
          </w:tcPr>
          <w:p w14:paraId="653C685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829" w:type="dxa"/>
          </w:tcPr>
          <w:p w14:paraId="597B74E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829" w:type="dxa"/>
          </w:tcPr>
          <w:p w14:paraId="7040643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830" w:type="dxa"/>
          </w:tcPr>
          <w:p w14:paraId="715232F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830" w:type="dxa"/>
          </w:tcPr>
          <w:p w14:paraId="797A914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830" w:type="dxa"/>
          </w:tcPr>
          <w:p w14:paraId="6E24901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830" w:type="dxa"/>
          </w:tcPr>
          <w:p w14:paraId="0BB86B7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830" w:type="dxa"/>
          </w:tcPr>
          <w:p w14:paraId="3D008FF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830" w:type="dxa"/>
          </w:tcPr>
          <w:p w14:paraId="59A01D1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009B69B2" w:rsidRPr="006013B6" w14:paraId="7041CF67" w14:textId="77777777" w:rsidTr="007B7006">
        <w:tc>
          <w:tcPr>
            <w:tcW w:w="1496" w:type="dxa"/>
          </w:tcPr>
          <w:p w14:paraId="770D6BD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TRY2</w:t>
            </w:r>
          </w:p>
        </w:tc>
        <w:tc>
          <w:tcPr>
            <w:tcW w:w="829" w:type="dxa"/>
          </w:tcPr>
          <w:p w14:paraId="58F03DA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829" w:type="dxa"/>
          </w:tcPr>
          <w:p w14:paraId="1379077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829" w:type="dxa"/>
          </w:tcPr>
          <w:p w14:paraId="251FCF4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830" w:type="dxa"/>
          </w:tcPr>
          <w:p w14:paraId="50606E8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830" w:type="dxa"/>
          </w:tcPr>
          <w:p w14:paraId="1E7C00D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830" w:type="dxa"/>
          </w:tcPr>
          <w:p w14:paraId="1637FD0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0</w:t>
            </w:r>
          </w:p>
        </w:tc>
        <w:tc>
          <w:tcPr>
            <w:tcW w:w="830" w:type="dxa"/>
          </w:tcPr>
          <w:p w14:paraId="7CF2209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830" w:type="dxa"/>
          </w:tcPr>
          <w:p w14:paraId="6FD881F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830" w:type="dxa"/>
          </w:tcPr>
          <w:p w14:paraId="5FFFB7F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</w:tr>
      <w:tr w:rsidR="009B69B2" w:rsidRPr="006013B6" w14:paraId="016F0989" w14:textId="77777777" w:rsidTr="007B7006">
        <w:tc>
          <w:tcPr>
            <w:tcW w:w="1496" w:type="dxa"/>
          </w:tcPr>
          <w:p w14:paraId="27BE9D9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TRY3</w:t>
            </w:r>
          </w:p>
        </w:tc>
        <w:tc>
          <w:tcPr>
            <w:tcW w:w="829" w:type="dxa"/>
          </w:tcPr>
          <w:p w14:paraId="56B0E81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829" w:type="dxa"/>
          </w:tcPr>
          <w:p w14:paraId="5BC4E80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829" w:type="dxa"/>
          </w:tcPr>
          <w:p w14:paraId="2C06A31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830" w:type="dxa"/>
          </w:tcPr>
          <w:p w14:paraId="15ACADC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30" w:type="dxa"/>
          </w:tcPr>
          <w:p w14:paraId="1C93C37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830" w:type="dxa"/>
          </w:tcPr>
          <w:p w14:paraId="6BBECF6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0</w:t>
            </w:r>
          </w:p>
        </w:tc>
        <w:tc>
          <w:tcPr>
            <w:tcW w:w="830" w:type="dxa"/>
          </w:tcPr>
          <w:p w14:paraId="1228539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830" w:type="dxa"/>
          </w:tcPr>
          <w:p w14:paraId="301C0E0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830" w:type="dxa"/>
          </w:tcPr>
          <w:p w14:paraId="3F53805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</w:tr>
      <w:tr w:rsidR="009B69B2" w:rsidRPr="006013B6" w14:paraId="1EA7863A" w14:textId="77777777" w:rsidTr="007B7006">
        <w:tc>
          <w:tcPr>
            <w:tcW w:w="1496" w:type="dxa"/>
          </w:tcPr>
          <w:p w14:paraId="1BCD794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TRY4</w:t>
            </w:r>
          </w:p>
        </w:tc>
        <w:tc>
          <w:tcPr>
            <w:tcW w:w="829" w:type="dxa"/>
          </w:tcPr>
          <w:p w14:paraId="34B26E9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829" w:type="dxa"/>
          </w:tcPr>
          <w:p w14:paraId="3C49550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829" w:type="dxa"/>
          </w:tcPr>
          <w:p w14:paraId="644F0E1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830" w:type="dxa"/>
          </w:tcPr>
          <w:p w14:paraId="47DD9C1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830" w:type="dxa"/>
          </w:tcPr>
          <w:p w14:paraId="1BB92C1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830" w:type="dxa"/>
          </w:tcPr>
          <w:p w14:paraId="29DD481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0</w:t>
            </w:r>
          </w:p>
        </w:tc>
        <w:tc>
          <w:tcPr>
            <w:tcW w:w="830" w:type="dxa"/>
          </w:tcPr>
          <w:p w14:paraId="292497F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30" w:type="dxa"/>
          </w:tcPr>
          <w:p w14:paraId="7BE6BC3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830" w:type="dxa"/>
          </w:tcPr>
          <w:p w14:paraId="5DD0645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9B69B2" w:rsidRPr="006013B6" w14:paraId="24776A62" w14:textId="77777777" w:rsidTr="007B7006">
        <w:tc>
          <w:tcPr>
            <w:tcW w:w="1496" w:type="dxa"/>
          </w:tcPr>
          <w:p w14:paraId="1BD5204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PSV1</w:t>
            </w:r>
          </w:p>
        </w:tc>
        <w:tc>
          <w:tcPr>
            <w:tcW w:w="829" w:type="dxa"/>
          </w:tcPr>
          <w:p w14:paraId="5A435ED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829" w:type="dxa"/>
          </w:tcPr>
          <w:p w14:paraId="659B2AC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829" w:type="dxa"/>
          </w:tcPr>
          <w:p w14:paraId="0CC54D7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830" w:type="dxa"/>
          </w:tcPr>
          <w:p w14:paraId="0838BB8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830" w:type="dxa"/>
          </w:tcPr>
          <w:p w14:paraId="037EC47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830" w:type="dxa"/>
          </w:tcPr>
          <w:p w14:paraId="3144F42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830" w:type="dxa"/>
          </w:tcPr>
          <w:p w14:paraId="3D5883D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830" w:type="dxa"/>
          </w:tcPr>
          <w:p w14:paraId="07C5D37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830" w:type="dxa"/>
          </w:tcPr>
          <w:p w14:paraId="4B4EAE0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</w:tr>
      <w:tr w:rsidR="009B69B2" w:rsidRPr="006013B6" w14:paraId="3E1E4508" w14:textId="77777777" w:rsidTr="007B7006">
        <w:tc>
          <w:tcPr>
            <w:tcW w:w="1496" w:type="dxa"/>
          </w:tcPr>
          <w:p w14:paraId="143906A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PSV2</w:t>
            </w:r>
          </w:p>
        </w:tc>
        <w:tc>
          <w:tcPr>
            <w:tcW w:w="829" w:type="dxa"/>
          </w:tcPr>
          <w:p w14:paraId="6AC0C7F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829" w:type="dxa"/>
          </w:tcPr>
          <w:p w14:paraId="00C57C9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829" w:type="dxa"/>
          </w:tcPr>
          <w:p w14:paraId="3349AFD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830" w:type="dxa"/>
          </w:tcPr>
          <w:p w14:paraId="2CEB455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830" w:type="dxa"/>
          </w:tcPr>
          <w:p w14:paraId="58CFDA1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830" w:type="dxa"/>
          </w:tcPr>
          <w:p w14:paraId="38EF288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830" w:type="dxa"/>
          </w:tcPr>
          <w:p w14:paraId="49F33FD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4</w:t>
            </w:r>
          </w:p>
        </w:tc>
        <w:tc>
          <w:tcPr>
            <w:tcW w:w="830" w:type="dxa"/>
          </w:tcPr>
          <w:p w14:paraId="13E5627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830" w:type="dxa"/>
          </w:tcPr>
          <w:p w14:paraId="62003C8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</w:tr>
      <w:tr w:rsidR="009B69B2" w:rsidRPr="006013B6" w14:paraId="377B4619" w14:textId="77777777" w:rsidTr="007B7006">
        <w:tc>
          <w:tcPr>
            <w:tcW w:w="1496" w:type="dxa"/>
          </w:tcPr>
          <w:p w14:paraId="2A4B1CC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PSV3</w:t>
            </w:r>
          </w:p>
        </w:tc>
        <w:tc>
          <w:tcPr>
            <w:tcW w:w="829" w:type="dxa"/>
          </w:tcPr>
          <w:p w14:paraId="1E9B9BB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829" w:type="dxa"/>
          </w:tcPr>
          <w:p w14:paraId="52B28A4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829" w:type="dxa"/>
          </w:tcPr>
          <w:p w14:paraId="266EF5B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830" w:type="dxa"/>
          </w:tcPr>
          <w:p w14:paraId="09D480D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830" w:type="dxa"/>
          </w:tcPr>
          <w:p w14:paraId="385F5D0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830" w:type="dxa"/>
          </w:tcPr>
          <w:p w14:paraId="3D815DE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830" w:type="dxa"/>
          </w:tcPr>
          <w:p w14:paraId="26FBC71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26</w:t>
            </w:r>
          </w:p>
        </w:tc>
        <w:tc>
          <w:tcPr>
            <w:tcW w:w="830" w:type="dxa"/>
          </w:tcPr>
          <w:p w14:paraId="2410F62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830" w:type="dxa"/>
          </w:tcPr>
          <w:p w14:paraId="39C0E0C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9B69B2" w:rsidRPr="006013B6" w14:paraId="30ADB0BA" w14:textId="77777777" w:rsidTr="007B7006">
        <w:tc>
          <w:tcPr>
            <w:tcW w:w="1496" w:type="dxa"/>
          </w:tcPr>
          <w:p w14:paraId="0F3CFBD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PSV4</w:t>
            </w:r>
          </w:p>
        </w:tc>
        <w:tc>
          <w:tcPr>
            <w:tcW w:w="829" w:type="dxa"/>
          </w:tcPr>
          <w:p w14:paraId="3195F08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829" w:type="dxa"/>
          </w:tcPr>
          <w:p w14:paraId="603A005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829" w:type="dxa"/>
          </w:tcPr>
          <w:p w14:paraId="2C2C603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830" w:type="dxa"/>
          </w:tcPr>
          <w:p w14:paraId="3D7366C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830" w:type="dxa"/>
          </w:tcPr>
          <w:p w14:paraId="0F39FF5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830" w:type="dxa"/>
          </w:tcPr>
          <w:p w14:paraId="3F055E6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830" w:type="dxa"/>
          </w:tcPr>
          <w:p w14:paraId="4C049A2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3</w:t>
            </w:r>
          </w:p>
        </w:tc>
        <w:tc>
          <w:tcPr>
            <w:tcW w:w="830" w:type="dxa"/>
          </w:tcPr>
          <w:p w14:paraId="679A64C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830" w:type="dxa"/>
          </w:tcPr>
          <w:p w14:paraId="29189F8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9B69B2" w:rsidRPr="006013B6" w14:paraId="759891D4" w14:textId="77777777" w:rsidTr="007B7006">
        <w:tc>
          <w:tcPr>
            <w:tcW w:w="1496" w:type="dxa"/>
          </w:tcPr>
          <w:p w14:paraId="1261948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</w:p>
        </w:tc>
        <w:tc>
          <w:tcPr>
            <w:tcW w:w="829" w:type="dxa"/>
          </w:tcPr>
          <w:p w14:paraId="448AF6E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829" w:type="dxa"/>
          </w:tcPr>
          <w:p w14:paraId="222EADD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829" w:type="dxa"/>
          </w:tcPr>
          <w:p w14:paraId="73CF2A1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830" w:type="dxa"/>
          </w:tcPr>
          <w:p w14:paraId="6D8E247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830" w:type="dxa"/>
          </w:tcPr>
          <w:p w14:paraId="0119FC5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830" w:type="dxa"/>
          </w:tcPr>
          <w:p w14:paraId="5CF1787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830" w:type="dxa"/>
          </w:tcPr>
          <w:p w14:paraId="36A7E45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830" w:type="dxa"/>
          </w:tcPr>
          <w:p w14:paraId="61EFEB3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81</w:t>
            </w:r>
          </w:p>
        </w:tc>
        <w:tc>
          <w:tcPr>
            <w:tcW w:w="830" w:type="dxa"/>
          </w:tcPr>
          <w:p w14:paraId="4C1FA8B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9B69B2" w:rsidRPr="006013B6" w14:paraId="7C764055" w14:textId="77777777" w:rsidTr="007B7006">
        <w:tc>
          <w:tcPr>
            <w:tcW w:w="1496" w:type="dxa"/>
          </w:tcPr>
          <w:p w14:paraId="791F5CE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AT2</w:t>
            </w:r>
          </w:p>
        </w:tc>
        <w:tc>
          <w:tcPr>
            <w:tcW w:w="829" w:type="dxa"/>
          </w:tcPr>
          <w:p w14:paraId="433D44D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829" w:type="dxa"/>
          </w:tcPr>
          <w:p w14:paraId="2085F9D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829" w:type="dxa"/>
          </w:tcPr>
          <w:p w14:paraId="4ECE86D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830" w:type="dxa"/>
          </w:tcPr>
          <w:p w14:paraId="6418E3B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830" w:type="dxa"/>
          </w:tcPr>
          <w:p w14:paraId="29E4C0F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830" w:type="dxa"/>
          </w:tcPr>
          <w:p w14:paraId="47CC9E2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830" w:type="dxa"/>
          </w:tcPr>
          <w:p w14:paraId="0FDB00E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830" w:type="dxa"/>
          </w:tcPr>
          <w:p w14:paraId="5FBE582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9</w:t>
            </w:r>
          </w:p>
        </w:tc>
        <w:tc>
          <w:tcPr>
            <w:tcW w:w="830" w:type="dxa"/>
          </w:tcPr>
          <w:p w14:paraId="244815B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tr w:rsidR="009B69B2" w:rsidRPr="006013B6" w14:paraId="1D2D2E12" w14:textId="77777777" w:rsidTr="007B7006">
        <w:tc>
          <w:tcPr>
            <w:tcW w:w="1496" w:type="dxa"/>
          </w:tcPr>
          <w:p w14:paraId="5F8EECD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AT3</w:t>
            </w:r>
          </w:p>
        </w:tc>
        <w:tc>
          <w:tcPr>
            <w:tcW w:w="829" w:type="dxa"/>
          </w:tcPr>
          <w:p w14:paraId="09201C8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829" w:type="dxa"/>
          </w:tcPr>
          <w:p w14:paraId="2FF2C0D5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829" w:type="dxa"/>
          </w:tcPr>
          <w:p w14:paraId="0EDC6CC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830" w:type="dxa"/>
          </w:tcPr>
          <w:p w14:paraId="3946712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830" w:type="dxa"/>
          </w:tcPr>
          <w:p w14:paraId="5E70A57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830" w:type="dxa"/>
          </w:tcPr>
          <w:p w14:paraId="2289739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830" w:type="dxa"/>
          </w:tcPr>
          <w:p w14:paraId="0E24572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830" w:type="dxa"/>
          </w:tcPr>
          <w:p w14:paraId="232F365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40</w:t>
            </w:r>
          </w:p>
        </w:tc>
        <w:tc>
          <w:tcPr>
            <w:tcW w:w="830" w:type="dxa"/>
          </w:tcPr>
          <w:p w14:paraId="6544D85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9B69B2" w:rsidRPr="006013B6" w14:paraId="684E8820" w14:textId="77777777" w:rsidTr="007B7006">
        <w:tc>
          <w:tcPr>
            <w:tcW w:w="1496" w:type="dxa"/>
          </w:tcPr>
          <w:p w14:paraId="694D2A8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SAT4</w:t>
            </w:r>
          </w:p>
        </w:tc>
        <w:tc>
          <w:tcPr>
            <w:tcW w:w="829" w:type="dxa"/>
          </w:tcPr>
          <w:p w14:paraId="50663E0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829" w:type="dxa"/>
          </w:tcPr>
          <w:p w14:paraId="7D66BEC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829" w:type="dxa"/>
          </w:tcPr>
          <w:p w14:paraId="69B2AF0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830" w:type="dxa"/>
          </w:tcPr>
          <w:p w14:paraId="06F0FFB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830" w:type="dxa"/>
          </w:tcPr>
          <w:p w14:paraId="668E484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830" w:type="dxa"/>
          </w:tcPr>
          <w:p w14:paraId="7B78766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830" w:type="dxa"/>
          </w:tcPr>
          <w:p w14:paraId="5762613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30" w:type="dxa"/>
          </w:tcPr>
          <w:p w14:paraId="7438967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6</w:t>
            </w:r>
          </w:p>
        </w:tc>
        <w:tc>
          <w:tcPr>
            <w:tcW w:w="830" w:type="dxa"/>
          </w:tcPr>
          <w:p w14:paraId="39F0DCA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</w:tr>
      <w:tr w:rsidR="009B69B2" w:rsidRPr="006013B6" w14:paraId="6284D064" w14:textId="77777777" w:rsidTr="007B7006">
        <w:tc>
          <w:tcPr>
            <w:tcW w:w="1496" w:type="dxa"/>
          </w:tcPr>
          <w:p w14:paraId="27C9251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ITR1</w:t>
            </w:r>
          </w:p>
        </w:tc>
        <w:tc>
          <w:tcPr>
            <w:tcW w:w="829" w:type="dxa"/>
          </w:tcPr>
          <w:p w14:paraId="6A9FD72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829" w:type="dxa"/>
          </w:tcPr>
          <w:p w14:paraId="110E45D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829" w:type="dxa"/>
          </w:tcPr>
          <w:p w14:paraId="6B9B26C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830" w:type="dxa"/>
          </w:tcPr>
          <w:p w14:paraId="3A2C2F1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830" w:type="dxa"/>
          </w:tcPr>
          <w:p w14:paraId="4C1723D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830" w:type="dxa"/>
          </w:tcPr>
          <w:p w14:paraId="2EC7394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830" w:type="dxa"/>
          </w:tcPr>
          <w:p w14:paraId="2BEC9BB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830" w:type="dxa"/>
          </w:tcPr>
          <w:p w14:paraId="2F1F06F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830" w:type="dxa"/>
          </w:tcPr>
          <w:p w14:paraId="545BD846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77</w:t>
            </w:r>
          </w:p>
        </w:tc>
      </w:tr>
      <w:tr w:rsidR="009B69B2" w:rsidRPr="006013B6" w14:paraId="5A380240" w14:textId="77777777" w:rsidTr="007B7006">
        <w:tc>
          <w:tcPr>
            <w:tcW w:w="1496" w:type="dxa"/>
          </w:tcPr>
          <w:p w14:paraId="1C3B79C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ITR2</w:t>
            </w:r>
          </w:p>
        </w:tc>
        <w:tc>
          <w:tcPr>
            <w:tcW w:w="829" w:type="dxa"/>
          </w:tcPr>
          <w:p w14:paraId="30BC6F6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829" w:type="dxa"/>
          </w:tcPr>
          <w:p w14:paraId="480AE2F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829" w:type="dxa"/>
          </w:tcPr>
          <w:p w14:paraId="64B2E79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830" w:type="dxa"/>
          </w:tcPr>
          <w:p w14:paraId="3E6A6F7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830" w:type="dxa"/>
          </w:tcPr>
          <w:p w14:paraId="1443984E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830" w:type="dxa"/>
          </w:tcPr>
          <w:p w14:paraId="00369AEB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830" w:type="dxa"/>
          </w:tcPr>
          <w:p w14:paraId="49E1CDC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830" w:type="dxa"/>
          </w:tcPr>
          <w:p w14:paraId="76A07C7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830" w:type="dxa"/>
          </w:tcPr>
          <w:p w14:paraId="05D5129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4</w:t>
            </w:r>
          </w:p>
        </w:tc>
      </w:tr>
      <w:tr w:rsidR="009B69B2" w:rsidRPr="006013B6" w14:paraId="6F1980B6" w14:textId="77777777" w:rsidTr="007B7006">
        <w:tc>
          <w:tcPr>
            <w:tcW w:w="1496" w:type="dxa"/>
            <w:tcBorders>
              <w:bottom w:val="nil"/>
            </w:tcBorders>
          </w:tcPr>
          <w:p w14:paraId="31BB3CB3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ITR3</w:t>
            </w:r>
          </w:p>
        </w:tc>
        <w:tc>
          <w:tcPr>
            <w:tcW w:w="829" w:type="dxa"/>
            <w:tcBorders>
              <w:bottom w:val="nil"/>
            </w:tcBorders>
          </w:tcPr>
          <w:p w14:paraId="771464A2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829" w:type="dxa"/>
            <w:tcBorders>
              <w:bottom w:val="nil"/>
            </w:tcBorders>
          </w:tcPr>
          <w:p w14:paraId="6465913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829" w:type="dxa"/>
            <w:tcBorders>
              <w:bottom w:val="nil"/>
            </w:tcBorders>
          </w:tcPr>
          <w:p w14:paraId="2781AAB4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830" w:type="dxa"/>
            <w:tcBorders>
              <w:bottom w:val="nil"/>
            </w:tcBorders>
          </w:tcPr>
          <w:p w14:paraId="347E713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830" w:type="dxa"/>
            <w:tcBorders>
              <w:bottom w:val="nil"/>
            </w:tcBorders>
          </w:tcPr>
          <w:p w14:paraId="71C9284F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830" w:type="dxa"/>
            <w:tcBorders>
              <w:bottom w:val="nil"/>
            </w:tcBorders>
          </w:tcPr>
          <w:p w14:paraId="4D1C51CA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830" w:type="dxa"/>
            <w:tcBorders>
              <w:bottom w:val="nil"/>
            </w:tcBorders>
          </w:tcPr>
          <w:p w14:paraId="527A8C39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830" w:type="dxa"/>
            <w:tcBorders>
              <w:bottom w:val="nil"/>
            </w:tcBorders>
          </w:tcPr>
          <w:p w14:paraId="4262386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830" w:type="dxa"/>
            <w:tcBorders>
              <w:bottom w:val="nil"/>
            </w:tcBorders>
          </w:tcPr>
          <w:p w14:paraId="4D19BAA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4</w:t>
            </w:r>
          </w:p>
        </w:tc>
      </w:tr>
      <w:tr w:rsidR="009B69B2" w:rsidRPr="006013B6" w14:paraId="650D41A2" w14:textId="77777777" w:rsidTr="007B7006"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406BB83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ITR4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7F87A1D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1158E9B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1B09AF20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D901C3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7C974FA8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3D7CC87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18CE317C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394D1EBD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EA11771" w14:textId="77777777" w:rsidR="009B69B2" w:rsidRPr="006013B6" w:rsidRDefault="009B69B2" w:rsidP="007B700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13B6">
              <w:rPr>
                <w:rFonts w:ascii="Times New Roman" w:hAnsi="Times New Roman" w:cs="Times New Roman"/>
                <w:bCs/>
                <w:sz w:val="18"/>
                <w:szCs w:val="18"/>
              </w:rPr>
              <w:t>0.933</w:t>
            </w:r>
          </w:p>
        </w:tc>
      </w:tr>
    </w:tbl>
    <w:p w14:paraId="489BE028" w14:textId="77777777" w:rsidR="009B69B2" w:rsidRPr="006013B6" w:rsidRDefault="009B69B2" w:rsidP="009B69B2">
      <w:pPr>
        <w:snapToGrid w:val="0"/>
        <w:rPr>
          <w:rFonts w:ascii="Times New Roman" w:hAnsi="Times New Roman" w:cs="Times New Roman"/>
          <w:sz w:val="16"/>
          <w:szCs w:val="16"/>
        </w:rPr>
      </w:pPr>
      <w:r w:rsidRPr="006013B6">
        <w:rPr>
          <w:rFonts w:ascii="Times New Roman" w:hAnsi="Times New Roman" w:cs="Times New Roman"/>
          <w:b/>
          <w:sz w:val="16"/>
          <w:szCs w:val="16"/>
        </w:rPr>
        <w:t>Note:</w:t>
      </w:r>
      <w:r w:rsidRPr="006013B6">
        <w:rPr>
          <w:rFonts w:ascii="Times New Roman" w:hAnsi="Times New Roman" w:cs="Times New Roman"/>
          <w:sz w:val="16"/>
          <w:szCs w:val="16"/>
        </w:rPr>
        <w:t xml:space="preserve"> REL:</w:t>
      </w:r>
      <w:r w:rsidRPr="006013B6">
        <w:rPr>
          <w:rFonts w:ascii="Times New Roman" w:hAnsi="Times New Roman" w:cs="Times New Roman"/>
        </w:rPr>
        <w:t xml:space="preserve"> </w:t>
      </w:r>
      <w:r w:rsidRPr="006013B6">
        <w:rPr>
          <w:rFonts w:ascii="Times New Roman" w:hAnsi="Times New Roman" w:cs="Times New Roman"/>
          <w:sz w:val="16"/>
          <w:szCs w:val="16"/>
        </w:rPr>
        <w:t>Reliability; ASE: Assurance; SCT: Security; MFQ: Maintaining Food Quality; SOP:</w:t>
      </w:r>
      <w:r w:rsidRPr="006013B6">
        <w:rPr>
          <w:rFonts w:ascii="Times New Roman" w:hAnsi="Times New Roman" w:cs="Times New Roman"/>
        </w:rPr>
        <w:t xml:space="preserve"> </w:t>
      </w:r>
      <w:r w:rsidRPr="006013B6">
        <w:rPr>
          <w:rFonts w:ascii="Times New Roman" w:hAnsi="Times New Roman" w:cs="Times New Roman"/>
          <w:sz w:val="16"/>
          <w:szCs w:val="16"/>
        </w:rPr>
        <w:t>System Operation; TRY:</w:t>
      </w:r>
      <w:r w:rsidRPr="006013B6">
        <w:rPr>
          <w:rFonts w:ascii="Times New Roman" w:hAnsi="Times New Roman" w:cs="Times New Roman"/>
        </w:rPr>
        <w:t xml:space="preserve"> </w:t>
      </w:r>
      <w:r w:rsidRPr="006013B6">
        <w:rPr>
          <w:rFonts w:ascii="Times New Roman" w:hAnsi="Times New Roman" w:cs="Times New Roman"/>
          <w:sz w:val="16"/>
          <w:szCs w:val="16"/>
        </w:rPr>
        <w:t>Traceability; PSV:</w:t>
      </w:r>
      <w:r w:rsidRPr="006013B6">
        <w:rPr>
          <w:rFonts w:ascii="Times New Roman" w:hAnsi="Times New Roman" w:cs="Times New Roman"/>
        </w:rPr>
        <w:t xml:space="preserve"> </w:t>
      </w:r>
      <w:r w:rsidRPr="006013B6">
        <w:rPr>
          <w:rFonts w:ascii="Times New Roman" w:hAnsi="Times New Roman" w:cs="Times New Roman"/>
          <w:sz w:val="16"/>
          <w:szCs w:val="16"/>
        </w:rPr>
        <w:t>Perceived Service Value; SAT:</w:t>
      </w:r>
      <w:r w:rsidRPr="006013B6">
        <w:rPr>
          <w:rFonts w:ascii="Times New Roman" w:hAnsi="Times New Roman" w:cs="Times New Roman"/>
        </w:rPr>
        <w:t xml:space="preserve"> </w:t>
      </w:r>
      <w:r w:rsidRPr="006013B6">
        <w:rPr>
          <w:rFonts w:ascii="Times New Roman" w:hAnsi="Times New Roman" w:cs="Times New Roman"/>
          <w:sz w:val="16"/>
          <w:szCs w:val="16"/>
        </w:rPr>
        <w:t>Satisfaction; ITR:</w:t>
      </w:r>
      <w:r w:rsidRPr="006013B6">
        <w:rPr>
          <w:rFonts w:ascii="Times New Roman" w:hAnsi="Times New Roman" w:cs="Times New Roman"/>
        </w:rPr>
        <w:t xml:space="preserve"> </w:t>
      </w:r>
      <w:r w:rsidRPr="006013B6">
        <w:rPr>
          <w:rFonts w:ascii="Times New Roman" w:hAnsi="Times New Roman" w:cs="Times New Roman"/>
          <w:sz w:val="16"/>
          <w:szCs w:val="16"/>
        </w:rPr>
        <w:t>Intention to Reuse.</w:t>
      </w:r>
    </w:p>
    <w:p w14:paraId="1EF3457C" w14:textId="77777777" w:rsidR="009B69B2" w:rsidRPr="0039282B" w:rsidRDefault="009B69B2" w:rsidP="009B69B2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F382AED" w14:textId="77777777" w:rsidR="00D257A2" w:rsidRDefault="009B69B2"/>
    <w:sectPr w:rsidR="00D25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9B2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E43AF"/>
    <w:rsid w:val="00696619"/>
    <w:rsid w:val="00862453"/>
    <w:rsid w:val="008C4D97"/>
    <w:rsid w:val="00943BB3"/>
    <w:rsid w:val="009A6FEE"/>
    <w:rsid w:val="009B69B2"/>
    <w:rsid w:val="009C5785"/>
    <w:rsid w:val="009E6CE0"/>
    <w:rsid w:val="00A052B8"/>
    <w:rsid w:val="00B708BF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0CAF8"/>
  <w15:chartTrackingRefBased/>
  <w15:docId w15:val="{E6687BC4-BD1D-5C49-B3F3-FEC1F4D5C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9B2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B69B2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1</cp:revision>
  <dcterms:created xsi:type="dcterms:W3CDTF">2023-10-26T06:04:00Z</dcterms:created>
  <dcterms:modified xsi:type="dcterms:W3CDTF">2023-10-26T06:06:00Z</dcterms:modified>
</cp:coreProperties>
</file>